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3C5AD" w14:textId="77777777" w:rsidR="00817A56" w:rsidRPr="00B72FF6" w:rsidRDefault="00817A56" w:rsidP="00817A56">
      <w:pPr>
        <w:spacing w:line="480" w:lineRule="auto"/>
        <w:rPr>
          <w:b/>
          <w:szCs w:val="24"/>
        </w:rPr>
      </w:pPr>
      <w:r w:rsidRPr="00B72FF6">
        <w:rPr>
          <w:b/>
          <w:szCs w:val="24"/>
        </w:rPr>
        <w:t>Table S3. SPK compared to PTA recipients at postoperative day 1, 2 and 7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410"/>
        <w:gridCol w:w="2551"/>
      </w:tblGrid>
      <w:tr w:rsidR="00817A56" w:rsidRPr="00B72FF6" w14:paraId="46AA725F" w14:textId="77777777" w:rsidTr="009F66F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0361FD" w14:textId="77777777" w:rsidR="00817A56" w:rsidRPr="00B72FF6" w:rsidRDefault="00817A56" w:rsidP="009F66F8">
            <w:pPr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CD31653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1</w:t>
            </w:r>
            <w:r w:rsidRPr="00B72FF6">
              <w:rPr>
                <w:b/>
                <w:szCs w:val="24"/>
                <w:vertAlign w:val="superscript"/>
              </w:rPr>
              <w:t>st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490C722D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</w:t>
            </w:r>
            <w:r w:rsidRPr="00B72FF6">
              <w:rPr>
                <w:b/>
                <w:szCs w:val="24"/>
                <w:vertAlign w:val="superscript"/>
              </w:rPr>
              <w:t>1</w:t>
            </w:r>
            <w:r w:rsidRPr="00B72FF6">
              <w:rPr>
                <w:b/>
                <w:szCs w:val="24"/>
              </w:rPr>
              <w:t xml:space="preserve"> [95% CI]</w:t>
            </w:r>
          </w:p>
          <w:p w14:paraId="7D850448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02397C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2</w:t>
            </w:r>
            <w:r w:rsidRPr="00B72FF6">
              <w:rPr>
                <w:b/>
                <w:szCs w:val="24"/>
                <w:vertAlign w:val="superscript"/>
              </w:rPr>
              <w:t>nd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376449A7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 [95% CI]</w:t>
            </w:r>
          </w:p>
          <w:p w14:paraId="1D6A4C09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F3A9DF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7</w:t>
            </w:r>
            <w:r w:rsidRPr="00B72FF6">
              <w:rPr>
                <w:b/>
                <w:szCs w:val="24"/>
                <w:vertAlign w:val="superscript"/>
              </w:rPr>
              <w:t>th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4BC8971E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 [95% CI]</w:t>
            </w:r>
          </w:p>
          <w:p w14:paraId="695A4232" w14:textId="77777777" w:rsidR="00817A56" w:rsidRPr="00B72FF6" w:rsidRDefault="00817A56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</w:tr>
      <w:tr w:rsidR="00817A56" w:rsidRPr="00B72FF6" w14:paraId="07818397" w14:textId="77777777" w:rsidTr="009F66F8">
        <w:tc>
          <w:tcPr>
            <w:tcW w:w="2694" w:type="dxa"/>
            <w:tcBorders>
              <w:top w:val="single" w:sz="4" w:space="0" w:color="auto"/>
            </w:tcBorders>
          </w:tcPr>
          <w:p w14:paraId="13F28A2B" w14:textId="77777777" w:rsidR="00817A56" w:rsidRPr="00B72FF6" w:rsidRDefault="00817A56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AB5D6D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2BF536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6B17EB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</w:tr>
      <w:tr w:rsidR="00817A56" w:rsidRPr="00B72FF6" w14:paraId="33BB734F" w14:textId="77777777" w:rsidTr="009F66F8">
        <w:tc>
          <w:tcPr>
            <w:tcW w:w="2694" w:type="dxa"/>
          </w:tcPr>
          <w:p w14:paraId="0EA1FCF1" w14:textId="77777777" w:rsidR="00817A56" w:rsidRPr="00B72FF6" w:rsidRDefault="00817A56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</w:t>
            </w:r>
            <w:r w:rsidRPr="00B72FF6">
              <w:rPr>
                <w:bCs/>
                <w:color w:val="000000"/>
                <w:szCs w:val="24"/>
                <w:vertAlign w:val="superscript"/>
              </w:rPr>
              <w:t>2</w:t>
            </w:r>
            <w:r w:rsidRPr="00B72FF6">
              <w:rPr>
                <w:bCs/>
                <w:color w:val="000000"/>
                <w:szCs w:val="24"/>
              </w:rPr>
              <w:t xml:space="preserve"> (mg/L)</w:t>
            </w:r>
          </w:p>
        </w:tc>
        <w:tc>
          <w:tcPr>
            <w:tcW w:w="2551" w:type="dxa"/>
          </w:tcPr>
          <w:p w14:paraId="77716F2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27 [-0.16-0.21]</w:t>
            </w:r>
          </w:p>
          <w:p w14:paraId="55C247EB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7</w:t>
            </w:r>
          </w:p>
        </w:tc>
        <w:tc>
          <w:tcPr>
            <w:tcW w:w="2410" w:type="dxa"/>
          </w:tcPr>
          <w:p w14:paraId="194DDBE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18 [-0.21-0.17]</w:t>
            </w:r>
          </w:p>
          <w:p w14:paraId="5AFA55C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5</w:t>
            </w:r>
          </w:p>
        </w:tc>
        <w:tc>
          <w:tcPr>
            <w:tcW w:w="2551" w:type="dxa"/>
          </w:tcPr>
          <w:p w14:paraId="50BAA9B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17 [-.0.21-0.17]</w:t>
            </w:r>
          </w:p>
          <w:p w14:paraId="240D77D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6</w:t>
            </w:r>
          </w:p>
        </w:tc>
      </w:tr>
      <w:tr w:rsidR="00817A56" w:rsidRPr="00B72FF6" w14:paraId="5945B924" w14:textId="77777777" w:rsidTr="009F66F8">
        <w:tc>
          <w:tcPr>
            <w:tcW w:w="2694" w:type="dxa"/>
          </w:tcPr>
          <w:p w14:paraId="39436F5F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agulation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u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2551" w:type="dxa"/>
          </w:tcPr>
          <w:p w14:paraId="6B1468E6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09093426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551" w:type="dxa"/>
          </w:tcPr>
          <w:p w14:paraId="41223B32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</w:tr>
      <w:tr w:rsidR="00817A56" w:rsidRPr="00B72FF6" w14:paraId="260CB375" w14:textId="77777777" w:rsidTr="009F66F8">
        <w:trPr>
          <w:trHeight w:val="166"/>
        </w:trPr>
        <w:tc>
          <w:tcPr>
            <w:tcW w:w="2694" w:type="dxa"/>
          </w:tcPr>
          <w:p w14:paraId="62DC7AF5" w14:textId="77777777" w:rsidR="00817A56" w:rsidRPr="00B72FF6" w:rsidRDefault="00817A56" w:rsidP="009F66F8">
            <w:pPr>
              <w:rPr>
                <w:szCs w:val="24"/>
                <w:vertAlign w:val="superscript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2551" w:type="dxa"/>
          </w:tcPr>
          <w:p w14:paraId="3F6603E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1 [-0.37- -0.56]</w:t>
            </w:r>
          </w:p>
          <w:p w14:paraId="47AFF11C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8</w:t>
            </w:r>
          </w:p>
        </w:tc>
        <w:tc>
          <w:tcPr>
            <w:tcW w:w="2410" w:type="dxa"/>
          </w:tcPr>
          <w:p w14:paraId="43C18A4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039 [-0.16- 0.15]</w:t>
            </w:r>
          </w:p>
          <w:p w14:paraId="72E1933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  <w:tc>
          <w:tcPr>
            <w:tcW w:w="2551" w:type="dxa"/>
          </w:tcPr>
          <w:p w14:paraId="52DA6AC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2 [-0.060-0.30]</w:t>
            </w:r>
          </w:p>
          <w:p w14:paraId="203ED8B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8</w:t>
            </w:r>
          </w:p>
        </w:tc>
      </w:tr>
      <w:tr w:rsidR="00817A56" w:rsidRPr="00B72FF6" w14:paraId="1EBC797D" w14:textId="77777777" w:rsidTr="009F66F8">
        <w:tc>
          <w:tcPr>
            <w:tcW w:w="2694" w:type="dxa"/>
          </w:tcPr>
          <w:p w14:paraId="504D5436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mplement (CAU/ml)</w:t>
            </w:r>
          </w:p>
        </w:tc>
        <w:tc>
          <w:tcPr>
            <w:tcW w:w="2551" w:type="dxa"/>
          </w:tcPr>
          <w:p w14:paraId="41A48B1C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607995CD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551" w:type="dxa"/>
          </w:tcPr>
          <w:p w14:paraId="3374B124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</w:tr>
      <w:tr w:rsidR="00817A56" w:rsidRPr="00B72FF6" w14:paraId="091E18D3" w14:textId="77777777" w:rsidTr="009F66F8">
        <w:trPr>
          <w:trHeight w:val="415"/>
        </w:trPr>
        <w:tc>
          <w:tcPr>
            <w:tcW w:w="2694" w:type="dxa"/>
          </w:tcPr>
          <w:p w14:paraId="3F8D67DC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2551" w:type="dxa"/>
          </w:tcPr>
          <w:p w14:paraId="2ED6264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56 [-0.15-0.035]</w:t>
            </w:r>
          </w:p>
          <w:p w14:paraId="68877D4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3</w:t>
            </w:r>
          </w:p>
        </w:tc>
        <w:tc>
          <w:tcPr>
            <w:tcW w:w="2410" w:type="dxa"/>
          </w:tcPr>
          <w:p w14:paraId="30DF21C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49 [-0.14-0.042]</w:t>
            </w:r>
          </w:p>
          <w:p w14:paraId="7B1FC69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9</w:t>
            </w:r>
          </w:p>
        </w:tc>
        <w:tc>
          <w:tcPr>
            <w:tcW w:w="2551" w:type="dxa"/>
          </w:tcPr>
          <w:p w14:paraId="0D11FC34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089 [-0.11- 0.091]</w:t>
            </w:r>
          </w:p>
          <w:p w14:paraId="060501A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6</w:t>
            </w:r>
          </w:p>
        </w:tc>
      </w:tr>
      <w:tr w:rsidR="00817A56" w:rsidRPr="00B72FF6" w14:paraId="03AD8D6E" w14:textId="77777777" w:rsidTr="009F66F8">
        <w:trPr>
          <w:trHeight w:val="495"/>
        </w:trPr>
        <w:tc>
          <w:tcPr>
            <w:tcW w:w="2694" w:type="dxa"/>
          </w:tcPr>
          <w:p w14:paraId="62AB1B5C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2551" w:type="dxa"/>
          </w:tcPr>
          <w:p w14:paraId="594587E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0047 [-0.12-0.11]</w:t>
            </w:r>
          </w:p>
          <w:p w14:paraId="5B7C00A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  <w:tc>
          <w:tcPr>
            <w:tcW w:w="2410" w:type="dxa"/>
          </w:tcPr>
          <w:p w14:paraId="3F3144E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23 [-0.14-0.092]</w:t>
            </w:r>
          </w:p>
          <w:p w14:paraId="602C598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0</w:t>
            </w:r>
          </w:p>
        </w:tc>
        <w:tc>
          <w:tcPr>
            <w:tcW w:w="2551" w:type="dxa"/>
          </w:tcPr>
          <w:p w14:paraId="2072AE0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081 [-0.13-0.12]</w:t>
            </w:r>
          </w:p>
          <w:p w14:paraId="6A8B78F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90</w:t>
            </w:r>
          </w:p>
        </w:tc>
      </w:tr>
      <w:tr w:rsidR="00817A56" w:rsidRPr="00B72FF6" w14:paraId="319243B9" w14:textId="77777777" w:rsidTr="009F66F8">
        <w:trPr>
          <w:trHeight w:val="192"/>
        </w:trPr>
        <w:tc>
          <w:tcPr>
            <w:tcW w:w="2694" w:type="dxa"/>
          </w:tcPr>
          <w:p w14:paraId="341770AE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ytokines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p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2551" w:type="dxa"/>
          </w:tcPr>
          <w:p w14:paraId="024A9423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0221BCCA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  <w:tc>
          <w:tcPr>
            <w:tcW w:w="2551" w:type="dxa"/>
          </w:tcPr>
          <w:p w14:paraId="63543C18" w14:textId="77777777" w:rsidR="00817A56" w:rsidRPr="00B72FF6" w:rsidRDefault="00817A56" w:rsidP="009F66F8">
            <w:pPr>
              <w:jc w:val="center"/>
              <w:rPr>
                <w:sz w:val="20"/>
              </w:rPr>
            </w:pPr>
          </w:p>
        </w:tc>
      </w:tr>
      <w:tr w:rsidR="00817A56" w:rsidRPr="00B72FF6" w14:paraId="19F4F5A0" w14:textId="77777777" w:rsidTr="009F66F8">
        <w:trPr>
          <w:trHeight w:val="624"/>
        </w:trPr>
        <w:tc>
          <w:tcPr>
            <w:tcW w:w="2694" w:type="dxa"/>
          </w:tcPr>
          <w:p w14:paraId="533CEEB1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2551" w:type="dxa"/>
          </w:tcPr>
          <w:p w14:paraId="639DD80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4 [0.018-0.47]</w:t>
            </w:r>
          </w:p>
          <w:p w14:paraId="3974D184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34</w:t>
            </w:r>
          </w:p>
        </w:tc>
        <w:tc>
          <w:tcPr>
            <w:tcW w:w="2410" w:type="dxa"/>
          </w:tcPr>
          <w:p w14:paraId="51969A6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-0.053-0.40]</w:t>
            </w:r>
          </w:p>
          <w:p w14:paraId="19AE5F6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3</w:t>
            </w:r>
          </w:p>
        </w:tc>
        <w:tc>
          <w:tcPr>
            <w:tcW w:w="2551" w:type="dxa"/>
          </w:tcPr>
          <w:p w14:paraId="518DA65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95 [-0.15-0.34]</w:t>
            </w:r>
          </w:p>
          <w:p w14:paraId="42322CF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4</w:t>
            </w:r>
          </w:p>
        </w:tc>
      </w:tr>
      <w:tr w:rsidR="00817A56" w:rsidRPr="00B72FF6" w14:paraId="200B9C2F" w14:textId="77777777" w:rsidTr="009F66F8">
        <w:trPr>
          <w:trHeight w:val="624"/>
        </w:trPr>
        <w:tc>
          <w:tcPr>
            <w:tcW w:w="2694" w:type="dxa"/>
          </w:tcPr>
          <w:p w14:paraId="657FBD6F" w14:textId="77777777" w:rsidR="00817A56" w:rsidRPr="00B72FF6" w:rsidRDefault="00817A56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2551" w:type="dxa"/>
          </w:tcPr>
          <w:p w14:paraId="7093420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1 [-0.19-0.42]</w:t>
            </w:r>
          </w:p>
          <w:p w14:paraId="5C583C2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7</w:t>
            </w:r>
          </w:p>
        </w:tc>
        <w:tc>
          <w:tcPr>
            <w:tcW w:w="2410" w:type="dxa"/>
          </w:tcPr>
          <w:p w14:paraId="4007FCD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72 [-0.23-0.37]</w:t>
            </w:r>
          </w:p>
          <w:p w14:paraId="0D7B435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64</w:t>
            </w:r>
          </w:p>
        </w:tc>
        <w:tc>
          <w:tcPr>
            <w:tcW w:w="2551" w:type="dxa"/>
          </w:tcPr>
          <w:p w14:paraId="4CD3DAF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11-0.56]</w:t>
            </w:r>
          </w:p>
          <w:p w14:paraId="7683241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9</w:t>
            </w:r>
          </w:p>
        </w:tc>
      </w:tr>
      <w:tr w:rsidR="00817A56" w:rsidRPr="00B72FF6" w14:paraId="64BFE5F0" w14:textId="77777777" w:rsidTr="009F66F8">
        <w:trPr>
          <w:trHeight w:val="624"/>
        </w:trPr>
        <w:tc>
          <w:tcPr>
            <w:tcW w:w="2694" w:type="dxa"/>
          </w:tcPr>
          <w:p w14:paraId="78738239" w14:textId="77777777" w:rsidR="00817A56" w:rsidRPr="00B72FF6" w:rsidRDefault="00817A56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8</w:t>
            </w:r>
          </w:p>
        </w:tc>
        <w:tc>
          <w:tcPr>
            <w:tcW w:w="2551" w:type="dxa"/>
          </w:tcPr>
          <w:p w14:paraId="0257CC0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3 [0.055-0.14]</w:t>
            </w:r>
          </w:p>
          <w:p w14:paraId="7D3B042D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10</w:t>
            </w:r>
          </w:p>
        </w:tc>
        <w:tc>
          <w:tcPr>
            <w:tcW w:w="2410" w:type="dxa"/>
          </w:tcPr>
          <w:p w14:paraId="5C1C382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5 [0.071-0.43]</w:t>
            </w:r>
          </w:p>
          <w:p w14:paraId="41A3CA46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06</w:t>
            </w:r>
          </w:p>
        </w:tc>
        <w:tc>
          <w:tcPr>
            <w:tcW w:w="2551" w:type="dxa"/>
          </w:tcPr>
          <w:p w14:paraId="4393B48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6 [-0.043-0.36]</w:t>
            </w:r>
          </w:p>
          <w:p w14:paraId="148245E4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2</w:t>
            </w:r>
          </w:p>
        </w:tc>
      </w:tr>
      <w:tr w:rsidR="00817A56" w:rsidRPr="00B72FF6" w14:paraId="7B6BDFBF" w14:textId="77777777" w:rsidTr="009F66F8">
        <w:trPr>
          <w:trHeight w:val="624"/>
        </w:trPr>
        <w:tc>
          <w:tcPr>
            <w:tcW w:w="2694" w:type="dxa"/>
          </w:tcPr>
          <w:p w14:paraId="30E5052D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ra</w:t>
            </w:r>
          </w:p>
        </w:tc>
        <w:tc>
          <w:tcPr>
            <w:tcW w:w="2551" w:type="dxa"/>
          </w:tcPr>
          <w:p w14:paraId="5D0452C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41 [0.21-0.61]</w:t>
            </w:r>
          </w:p>
          <w:p w14:paraId="09E8AEC8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410" w:type="dxa"/>
          </w:tcPr>
          <w:p w14:paraId="3E85E64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5 [0.045-0.45]</w:t>
            </w:r>
          </w:p>
          <w:p w14:paraId="31DF1CE9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16</w:t>
            </w:r>
          </w:p>
        </w:tc>
        <w:tc>
          <w:tcPr>
            <w:tcW w:w="2551" w:type="dxa"/>
          </w:tcPr>
          <w:p w14:paraId="5764F38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-0.063-0.39]</w:t>
            </w:r>
          </w:p>
          <w:p w14:paraId="56E0716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5</w:t>
            </w:r>
          </w:p>
        </w:tc>
      </w:tr>
      <w:tr w:rsidR="00817A56" w:rsidRPr="00B72FF6" w14:paraId="7DA3E601" w14:textId="77777777" w:rsidTr="009F66F8">
        <w:trPr>
          <w:trHeight w:val="624"/>
        </w:trPr>
        <w:tc>
          <w:tcPr>
            <w:tcW w:w="2694" w:type="dxa"/>
          </w:tcPr>
          <w:p w14:paraId="7473A655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0</w:t>
            </w:r>
          </w:p>
        </w:tc>
        <w:tc>
          <w:tcPr>
            <w:tcW w:w="2551" w:type="dxa"/>
          </w:tcPr>
          <w:p w14:paraId="13C10624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0 [-0.54-0.15]</w:t>
            </w:r>
          </w:p>
          <w:p w14:paraId="6F153EE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7</w:t>
            </w:r>
          </w:p>
        </w:tc>
        <w:tc>
          <w:tcPr>
            <w:tcW w:w="2410" w:type="dxa"/>
          </w:tcPr>
          <w:p w14:paraId="1D1B5474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0 [-0.54-0.15]</w:t>
            </w:r>
          </w:p>
          <w:p w14:paraId="3C83978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6</w:t>
            </w:r>
          </w:p>
        </w:tc>
        <w:tc>
          <w:tcPr>
            <w:tcW w:w="2551" w:type="dxa"/>
          </w:tcPr>
          <w:p w14:paraId="1F5897B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1 [-0.28-0.50]</w:t>
            </w:r>
          </w:p>
          <w:p w14:paraId="24C03AF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7</w:t>
            </w:r>
          </w:p>
        </w:tc>
      </w:tr>
      <w:tr w:rsidR="00817A56" w:rsidRPr="00B72FF6" w14:paraId="6001BC9B" w14:textId="77777777" w:rsidTr="009F66F8">
        <w:trPr>
          <w:trHeight w:val="624"/>
        </w:trPr>
        <w:tc>
          <w:tcPr>
            <w:tcW w:w="2694" w:type="dxa"/>
          </w:tcPr>
          <w:p w14:paraId="13BBBC5C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2551" w:type="dxa"/>
          </w:tcPr>
          <w:p w14:paraId="2435E2F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33 [-0.093-0.16]</w:t>
            </w:r>
          </w:p>
          <w:p w14:paraId="4251443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61</w:t>
            </w:r>
          </w:p>
        </w:tc>
        <w:tc>
          <w:tcPr>
            <w:tcW w:w="2410" w:type="dxa"/>
          </w:tcPr>
          <w:p w14:paraId="42B3096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56 [-0.070-0.18]</w:t>
            </w:r>
          </w:p>
          <w:p w14:paraId="697CDEA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8</w:t>
            </w:r>
          </w:p>
        </w:tc>
        <w:tc>
          <w:tcPr>
            <w:tcW w:w="2551" w:type="dxa"/>
          </w:tcPr>
          <w:p w14:paraId="7676A0E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0.0000095-0.27]</w:t>
            </w:r>
          </w:p>
          <w:p w14:paraId="4006CD6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50</w:t>
            </w:r>
          </w:p>
        </w:tc>
      </w:tr>
      <w:tr w:rsidR="00817A56" w:rsidRPr="00B72FF6" w14:paraId="5774E9C9" w14:textId="77777777" w:rsidTr="009F66F8">
        <w:trPr>
          <w:trHeight w:val="624"/>
        </w:trPr>
        <w:tc>
          <w:tcPr>
            <w:tcW w:w="2694" w:type="dxa"/>
          </w:tcPr>
          <w:p w14:paraId="3DAD7341" w14:textId="77777777" w:rsidR="00817A56" w:rsidRPr="00B72FF6" w:rsidRDefault="00817A56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2551" w:type="dxa"/>
          </w:tcPr>
          <w:p w14:paraId="422B628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33 [-0.50-0.43]</w:t>
            </w:r>
          </w:p>
          <w:p w14:paraId="156E92D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  <w:tc>
          <w:tcPr>
            <w:tcW w:w="2410" w:type="dxa"/>
          </w:tcPr>
          <w:p w14:paraId="4E03B00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1 [-0.66-0.26]</w:t>
            </w:r>
          </w:p>
          <w:p w14:paraId="7E859ED0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9</w:t>
            </w:r>
          </w:p>
        </w:tc>
        <w:tc>
          <w:tcPr>
            <w:tcW w:w="2551" w:type="dxa"/>
          </w:tcPr>
          <w:p w14:paraId="672A855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89 [-0.60-0.42]</w:t>
            </w:r>
          </w:p>
          <w:p w14:paraId="6549B36B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3</w:t>
            </w:r>
          </w:p>
        </w:tc>
      </w:tr>
      <w:tr w:rsidR="00817A56" w:rsidRPr="00B72FF6" w14:paraId="766635AE" w14:textId="77777777" w:rsidTr="009F66F8">
        <w:trPr>
          <w:trHeight w:val="624"/>
        </w:trPr>
        <w:tc>
          <w:tcPr>
            <w:tcW w:w="2694" w:type="dxa"/>
          </w:tcPr>
          <w:p w14:paraId="3B399CA9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2551" w:type="dxa"/>
          </w:tcPr>
          <w:p w14:paraId="2C3BD4A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68 [-0.23-0.099]</w:t>
            </w:r>
          </w:p>
          <w:p w14:paraId="0E5A4C5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3</w:t>
            </w:r>
          </w:p>
        </w:tc>
        <w:tc>
          <w:tcPr>
            <w:tcW w:w="2410" w:type="dxa"/>
          </w:tcPr>
          <w:p w14:paraId="39302DA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3 [-0.041-0.29]</w:t>
            </w:r>
          </w:p>
          <w:p w14:paraId="08543D6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4</w:t>
            </w:r>
          </w:p>
        </w:tc>
        <w:tc>
          <w:tcPr>
            <w:tcW w:w="2551" w:type="dxa"/>
          </w:tcPr>
          <w:p w14:paraId="22C47B2D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69 [-0.12-0.26]</w:t>
            </w:r>
          </w:p>
          <w:p w14:paraId="66B6304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6</w:t>
            </w:r>
          </w:p>
        </w:tc>
      </w:tr>
      <w:tr w:rsidR="00817A56" w:rsidRPr="00B72FF6" w14:paraId="50D0CDAA" w14:textId="77777777" w:rsidTr="009F66F8">
        <w:trPr>
          <w:trHeight w:val="624"/>
        </w:trPr>
        <w:tc>
          <w:tcPr>
            <w:tcW w:w="2694" w:type="dxa"/>
          </w:tcPr>
          <w:p w14:paraId="4A264F05" w14:textId="77777777" w:rsidR="00817A56" w:rsidRPr="00B72FF6" w:rsidRDefault="00817A56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2551" w:type="dxa"/>
          </w:tcPr>
          <w:p w14:paraId="3AB2419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0 [-0.48-0.092]</w:t>
            </w:r>
          </w:p>
          <w:p w14:paraId="638A2DD7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8</w:t>
            </w:r>
          </w:p>
        </w:tc>
        <w:tc>
          <w:tcPr>
            <w:tcW w:w="2410" w:type="dxa"/>
          </w:tcPr>
          <w:p w14:paraId="470D8CF6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2 [-0.17-0.40]</w:t>
            </w:r>
          </w:p>
          <w:p w14:paraId="6DE59CDF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2</w:t>
            </w:r>
          </w:p>
        </w:tc>
        <w:tc>
          <w:tcPr>
            <w:tcW w:w="2551" w:type="dxa"/>
          </w:tcPr>
          <w:p w14:paraId="1CBFF93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9 [-0.12-0.51]</w:t>
            </w:r>
          </w:p>
          <w:p w14:paraId="0BC99E76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3</w:t>
            </w:r>
          </w:p>
        </w:tc>
      </w:tr>
      <w:tr w:rsidR="00817A56" w:rsidRPr="00B72FF6" w14:paraId="7ABEBF69" w14:textId="77777777" w:rsidTr="009F66F8">
        <w:trPr>
          <w:trHeight w:val="624"/>
        </w:trPr>
        <w:tc>
          <w:tcPr>
            <w:tcW w:w="2694" w:type="dxa"/>
          </w:tcPr>
          <w:p w14:paraId="756EC075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2551" w:type="dxa"/>
          </w:tcPr>
          <w:p w14:paraId="34DA303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0 [-0.11-0.31]</w:t>
            </w:r>
          </w:p>
          <w:p w14:paraId="317823B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6</w:t>
            </w:r>
          </w:p>
        </w:tc>
        <w:tc>
          <w:tcPr>
            <w:tcW w:w="2410" w:type="dxa"/>
          </w:tcPr>
          <w:p w14:paraId="68FF01BD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55 [-0.16-0.27]</w:t>
            </w:r>
          </w:p>
          <w:p w14:paraId="19F29CD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61</w:t>
            </w:r>
          </w:p>
        </w:tc>
        <w:tc>
          <w:tcPr>
            <w:tcW w:w="2551" w:type="dxa"/>
          </w:tcPr>
          <w:p w14:paraId="0B7763C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3 [-0.12-0.37]</w:t>
            </w:r>
          </w:p>
          <w:p w14:paraId="7E3CBA29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0</w:t>
            </w:r>
          </w:p>
        </w:tc>
      </w:tr>
      <w:tr w:rsidR="00817A56" w:rsidRPr="00B72FF6" w14:paraId="5428DE5B" w14:textId="77777777" w:rsidTr="009F66F8">
        <w:trPr>
          <w:trHeight w:val="624"/>
        </w:trPr>
        <w:tc>
          <w:tcPr>
            <w:tcW w:w="2694" w:type="dxa"/>
          </w:tcPr>
          <w:p w14:paraId="02C21D8D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β</w:t>
            </w:r>
          </w:p>
        </w:tc>
        <w:tc>
          <w:tcPr>
            <w:tcW w:w="2551" w:type="dxa"/>
          </w:tcPr>
          <w:p w14:paraId="6BF46E2E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99 [-0.27-0.076]</w:t>
            </w:r>
          </w:p>
          <w:p w14:paraId="1B33D14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7</w:t>
            </w:r>
          </w:p>
        </w:tc>
        <w:tc>
          <w:tcPr>
            <w:tcW w:w="2410" w:type="dxa"/>
          </w:tcPr>
          <w:p w14:paraId="2DEF5C7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54 [-0.12-0.23]</w:t>
            </w:r>
          </w:p>
          <w:p w14:paraId="52BA2CD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5</w:t>
            </w:r>
          </w:p>
        </w:tc>
        <w:tc>
          <w:tcPr>
            <w:tcW w:w="2551" w:type="dxa"/>
          </w:tcPr>
          <w:p w14:paraId="4B584E56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6 [-0.031-0.35]</w:t>
            </w:r>
          </w:p>
          <w:p w14:paraId="15C2259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0</w:t>
            </w:r>
          </w:p>
        </w:tc>
      </w:tr>
      <w:tr w:rsidR="00817A56" w:rsidRPr="00B72FF6" w14:paraId="70EF675A" w14:textId="77777777" w:rsidTr="009F66F8">
        <w:trPr>
          <w:trHeight w:val="624"/>
        </w:trPr>
        <w:tc>
          <w:tcPr>
            <w:tcW w:w="2694" w:type="dxa"/>
          </w:tcPr>
          <w:p w14:paraId="3EE7345B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5</w:t>
            </w:r>
          </w:p>
        </w:tc>
        <w:tc>
          <w:tcPr>
            <w:tcW w:w="2551" w:type="dxa"/>
          </w:tcPr>
          <w:p w14:paraId="46D06518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4 [-0.20-0.23]</w:t>
            </w:r>
          </w:p>
          <w:p w14:paraId="43C321F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  <w:tc>
          <w:tcPr>
            <w:tcW w:w="2410" w:type="dxa"/>
          </w:tcPr>
          <w:p w14:paraId="2FFB9957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94 [-0.12-0.30]</w:t>
            </w:r>
          </w:p>
          <w:p w14:paraId="62365B7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8</w:t>
            </w:r>
          </w:p>
        </w:tc>
        <w:tc>
          <w:tcPr>
            <w:tcW w:w="2551" w:type="dxa"/>
          </w:tcPr>
          <w:p w14:paraId="5A5F112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5 [-0.085-0.38]</w:t>
            </w:r>
          </w:p>
          <w:p w14:paraId="0C2134B3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1</w:t>
            </w:r>
          </w:p>
        </w:tc>
      </w:tr>
      <w:tr w:rsidR="00817A56" w:rsidRPr="00B72FF6" w14:paraId="1D14EF8C" w14:textId="77777777" w:rsidTr="009F66F8">
        <w:trPr>
          <w:trHeight w:val="624"/>
        </w:trPr>
        <w:tc>
          <w:tcPr>
            <w:tcW w:w="2694" w:type="dxa"/>
          </w:tcPr>
          <w:p w14:paraId="2B5CEDF8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lastRenderedPageBreak/>
              <w:t>IL-7</w:t>
            </w:r>
          </w:p>
        </w:tc>
        <w:tc>
          <w:tcPr>
            <w:tcW w:w="2551" w:type="dxa"/>
          </w:tcPr>
          <w:p w14:paraId="272209C1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1 [-0.16-0.37]</w:t>
            </w:r>
          </w:p>
          <w:p w14:paraId="5FDCEF9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3</w:t>
            </w:r>
          </w:p>
        </w:tc>
        <w:tc>
          <w:tcPr>
            <w:tcW w:w="2410" w:type="dxa"/>
          </w:tcPr>
          <w:p w14:paraId="39E0D384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29 [-0.29-0.23]</w:t>
            </w:r>
          </w:p>
          <w:p w14:paraId="011F505D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3</w:t>
            </w:r>
          </w:p>
        </w:tc>
        <w:tc>
          <w:tcPr>
            <w:tcW w:w="2551" w:type="dxa"/>
          </w:tcPr>
          <w:p w14:paraId="295AB85C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0 [-0.093-0.48]</w:t>
            </w:r>
          </w:p>
          <w:p w14:paraId="185F5A39" w14:textId="77777777" w:rsidR="00817A56" w:rsidRPr="00B72FF6" w:rsidRDefault="00817A56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8</w:t>
            </w:r>
          </w:p>
        </w:tc>
      </w:tr>
      <w:tr w:rsidR="00817A56" w:rsidRPr="00B72FF6" w14:paraId="6951FA4D" w14:textId="77777777" w:rsidTr="009F66F8">
        <w:trPr>
          <w:trHeight w:val="624"/>
        </w:trPr>
        <w:tc>
          <w:tcPr>
            <w:tcW w:w="2694" w:type="dxa"/>
            <w:tcBorders>
              <w:bottom w:val="single" w:sz="4" w:space="0" w:color="auto"/>
            </w:tcBorders>
          </w:tcPr>
          <w:p w14:paraId="47369DD8" w14:textId="77777777" w:rsidR="00817A56" w:rsidRPr="00B72FF6" w:rsidRDefault="00817A56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55250B5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25 [-0.48- -0.021]</w:t>
            </w:r>
          </w:p>
          <w:p w14:paraId="11EEFAD6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19975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-0.088-0.37]</w:t>
            </w:r>
          </w:p>
          <w:p w14:paraId="28D0D0C2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DE5739F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34 [-0.30-0.23]</w:t>
            </w:r>
          </w:p>
          <w:p w14:paraId="1691901A" w14:textId="77777777" w:rsidR="00817A56" w:rsidRPr="00B72FF6" w:rsidRDefault="00817A56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0</w:t>
            </w:r>
          </w:p>
        </w:tc>
      </w:tr>
    </w:tbl>
    <w:p w14:paraId="08FC5968" w14:textId="77777777" w:rsidR="00817A56" w:rsidRPr="00B72FF6" w:rsidRDefault="00817A56" w:rsidP="00817A56">
      <w:pPr>
        <w:rPr>
          <w:szCs w:val="24"/>
        </w:rPr>
      </w:pPr>
      <w:proofErr w:type="gramStart"/>
      <w:r w:rsidRPr="00B72FF6">
        <w:rPr>
          <w:szCs w:val="24"/>
          <w:vertAlign w:val="superscript"/>
        </w:rPr>
        <w:t>1</w:t>
      </w:r>
      <w:proofErr w:type="gramEnd"/>
      <w:r w:rsidRPr="00B72FF6">
        <w:rPr>
          <w:szCs w:val="24"/>
          <w:vertAlign w:val="superscript"/>
        </w:rPr>
        <w:t xml:space="preserve"> </w:t>
      </w:r>
      <w:r w:rsidRPr="00B72FF6">
        <w:rPr>
          <w:szCs w:val="24"/>
        </w:rPr>
        <w:t xml:space="preserve">Estimates refer to mean group differences estimated by the mixed model with log-transformed data, CI is the 95% confidence interval of the estimated group difference, </w:t>
      </w:r>
    </w:p>
    <w:p w14:paraId="53FEA0CE" w14:textId="77777777" w:rsidR="00817A56" w:rsidRPr="00B72FF6" w:rsidRDefault="00817A56" w:rsidP="00817A56">
      <w:pPr>
        <w:rPr>
          <w:szCs w:val="24"/>
        </w:rPr>
      </w:pPr>
    </w:p>
    <w:p w14:paraId="6A6BD740" w14:textId="77777777" w:rsidR="00817A56" w:rsidRPr="00B72FF6" w:rsidRDefault="00817A56" w:rsidP="00817A56"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CRP, </w:t>
      </w:r>
      <w:r w:rsidRPr="00B72FF6">
        <w:rPr>
          <w:bCs/>
          <w:color w:val="000000"/>
          <w:szCs w:val="24"/>
        </w:rPr>
        <w:t>C-reactive protein;</w:t>
      </w:r>
      <w:r w:rsidRPr="00B72FF6">
        <w:rPr>
          <w:szCs w:val="24"/>
        </w:rPr>
        <w:t xml:space="preserve">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</w:t>
      </w:r>
    </w:p>
    <w:p w14:paraId="462D98FA" w14:textId="77777777" w:rsidR="00817A56" w:rsidRPr="00B72FF6" w:rsidRDefault="00817A56" w:rsidP="00817A56">
      <w:pPr>
        <w:spacing w:after="160" w:line="259" w:lineRule="auto"/>
      </w:pPr>
      <w:bookmarkStart w:id="0" w:name="_GoBack"/>
      <w:bookmarkEnd w:id="0"/>
    </w:p>
    <w:p w14:paraId="5E5289C8" w14:textId="77777777" w:rsidR="00B7095E" w:rsidRPr="00817A56" w:rsidRDefault="00B7095E">
      <w:pPr>
        <w:rPr>
          <w:szCs w:val="24"/>
        </w:rPr>
      </w:pPr>
    </w:p>
    <w:sectPr w:rsidR="00B7095E" w:rsidRPr="00817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A56"/>
    <w:rsid w:val="00817A56"/>
    <w:rsid w:val="00B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C35BB"/>
  <w15:chartTrackingRefBased/>
  <w15:docId w15:val="{47CF3A7C-6B6A-4D64-BCDD-70A0AC1B0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A5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1</cp:revision>
  <dcterms:created xsi:type="dcterms:W3CDTF">2022-08-16T07:56:00Z</dcterms:created>
  <dcterms:modified xsi:type="dcterms:W3CDTF">2022-08-16T07:57:00Z</dcterms:modified>
</cp:coreProperties>
</file>